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4E5A3" w14:textId="77777777" w:rsidR="00DA08CC" w:rsidRDefault="00DA08CC" w:rsidP="00DA08CC">
      <w:pPr>
        <w:keepNext/>
      </w:pPr>
      <w:r>
        <w:rPr>
          <w:noProof/>
        </w:rPr>
        <w:drawing>
          <wp:inline distT="0" distB="0" distL="0" distR="0" wp14:anchorId="09FA4001" wp14:editId="0B0D17A4">
            <wp:extent cx="5943600" cy="1835150"/>
            <wp:effectExtent l="0" t="0" r="0" b="6350"/>
            <wp:docPr id="509466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466610" name="Picture 50946661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9405A" w14:textId="574818A8" w:rsidR="00DA08CC" w:rsidRDefault="00DA08CC" w:rsidP="00DA08CC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Normalized beta-power during pre-and post-neurofeedback (NF) motor task blocks for responders (N=8). (a) Foot Stomping (FS) and (b) Hand Pronation-Supination (HPS) conditions. Each participant is represented by a unique marker. Boxplots show median and interquartile range of beta-power normalized to the baseline rest period (dashed line). While beta-power tended to decrease during NF and post-NF in FS, no consistent modulation was observed for HPS. </w:t>
      </w:r>
    </w:p>
    <w:sectPr w:rsidR="00DA08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8CC"/>
    <w:rsid w:val="003A5332"/>
    <w:rsid w:val="00DA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7BB5E"/>
  <w15:chartTrackingRefBased/>
  <w15:docId w15:val="{FC7B786D-B07F-4A4D-BC40-DFBBBF7E4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001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08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8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8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8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8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8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8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8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8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8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8C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A08C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8E1A4A-66F7-2B4B-95B3-7A18B3D3D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zmann  Lena</dc:creator>
  <cp:keywords/>
  <dc:description/>
  <cp:lastModifiedBy>Salzmann  Lena</cp:lastModifiedBy>
  <cp:revision>1</cp:revision>
  <dcterms:created xsi:type="dcterms:W3CDTF">2025-10-20T12:19:00Z</dcterms:created>
  <dcterms:modified xsi:type="dcterms:W3CDTF">2025-10-20T12:25:00Z</dcterms:modified>
</cp:coreProperties>
</file>